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49BD1" w14:textId="59152CE4" w:rsidR="006E34C4" w:rsidRPr="00775C50" w:rsidRDefault="006E34C4" w:rsidP="006E34C4">
      <w:pPr>
        <w:spacing w:after="36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5C5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F4E2C82" w14:textId="15547DB9" w:rsidR="00F12C76" w:rsidRDefault="00775C50" w:rsidP="00775C50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w:r w:rsidRPr="00775C50">
        <w:rPr>
          <w:rFonts w:ascii="Times New Roman" w:hAnsi="Times New Roman" w:cs="Times New Roman"/>
          <w:i/>
          <w:sz w:val="24"/>
          <w:szCs w:val="24"/>
          <w:lang w:val="en-US"/>
        </w:rPr>
        <w:t>Llanos-Garrido 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5C50">
        <w:rPr>
          <w:rFonts w:ascii="Times New Roman" w:hAnsi="Times New Roman" w:cs="Times New Roman"/>
          <w:sz w:val="24"/>
          <w:szCs w:val="24"/>
          <w:lang w:val="en-US"/>
        </w:rPr>
        <w:t>Low genome-wide divergence between two lizard populations with high adaptive</w:t>
      </w:r>
      <w:bookmarkStart w:id="0" w:name="_GoBack"/>
      <w:bookmarkEnd w:id="0"/>
      <w:r w:rsidRPr="00775C50">
        <w:rPr>
          <w:rFonts w:ascii="Times New Roman" w:hAnsi="Times New Roman" w:cs="Times New Roman"/>
          <w:sz w:val="24"/>
          <w:szCs w:val="24"/>
          <w:lang w:val="en-US"/>
        </w:rPr>
        <w:t xml:space="preserve"> phenotypic differentiation</w:t>
      </w:r>
    </w:p>
    <w:p w14:paraId="501E2B12" w14:textId="22C1D86F" w:rsidR="009617FA" w:rsidRDefault="006E34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34C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ree plot </w:t>
      </w:r>
      <w:r w:rsidR="00242CAE">
        <w:rPr>
          <w:rFonts w:ascii="Times New Roman" w:hAnsi="Times New Roman" w:cs="Times New Roman"/>
          <w:sz w:val="24"/>
          <w:szCs w:val="24"/>
          <w:lang w:val="en-US"/>
        </w:rPr>
        <w:t xml:space="preserve">for the eigen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five dimensions computed by a 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Principal Component Analysis</w:t>
      </w:r>
      <w:r w:rsidR="00F12C76" w:rsidRPr="00D228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3197">
        <w:rPr>
          <w:rFonts w:ascii="Times New Roman" w:hAnsi="Times New Roman" w:cs="Times New Roman"/>
          <w:sz w:val="24"/>
          <w:szCs w:val="24"/>
          <w:lang w:val="en-US"/>
        </w:rPr>
        <w:t xml:space="preserve">on Tassel 5.0 </w:t>
      </w:r>
      <w:r w:rsidR="00513368" w:rsidRPr="006E34C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6E34C4">
        <w:rPr>
          <w:rFonts w:ascii="Times New Roman" w:hAnsi="Times New Roman" w:cs="Times New Roman"/>
          <w:sz w:val="24"/>
          <w:szCs w:val="24"/>
          <w:lang w:val="en-US"/>
        </w:rPr>
        <w:t xml:space="preserve"> 73,291 loci used to analyze vari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6E34C4">
        <w:rPr>
          <w:rFonts w:ascii="Times New Roman" w:hAnsi="Times New Roman" w:cs="Times New Roman"/>
          <w:sz w:val="24"/>
          <w:szCs w:val="24"/>
          <w:lang w:val="en-US"/>
        </w:rPr>
        <w:t>our samples</w:t>
      </w:r>
      <w:r w:rsidR="001256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27589E" w14:textId="007F4386" w:rsidR="00125607" w:rsidRDefault="001256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E1FE8" w14:textId="5B3F6F0B" w:rsidR="00125607" w:rsidRPr="00F12C76" w:rsidRDefault="00F12C76" w:rsidP="001256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A7BC19E" wp14:editId="6578BA75">
            <wp:extent cx="4680000" cy="4449600"/>
            <wp:effectExtent l="0" t="0" r="635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44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38943" w14:textId="77777777" w:rsidR="00125607" w:rsidRDefault="001256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97F37E" w14:textId="5208203F" w:rsidR="00125607" w:rsidRDefault="00125607" w:rsidP="001256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34C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E34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 xml:space="preserve">Scatterplot of the 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 xml:space="preserve"> of individual lizards from both populations on 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PC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 xml:space="preserve">1 and 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PC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 xml:space="preserve">2 of a 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Principal Component Analysis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 xml:space="preserve"> on genetic variation, showing 95% con</w:t>
      </w:r>
      <w:r w:rsidR="00F12C76">
        <w:rPr>
          <w:rFonts w:ascii="Times New Roman" w:hAnsi="Times New Roman" w:cs="Times New Roman"/>
          <w:sz w:val="24"/>
          <w:szCs w:val="24"/>
          <w:lang w:val="en-US"/>
        </w:rPr>
        <w:t>fidence ellipses for population means</w:t>
      </w:r>
      <w:r w:rsidR="00F12C76" w:rsidRPr="00F12C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61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0591">
        <w:rPr>
          <w:rFonts w:ascii="Times New Roman" w:hAnsi="Times New Roman" w:cs="Times New Roman"/>
          <w:sz w:val="24"/>
          <w:szCs w:val="24"/>
          <w:lang w:val="en-US"/>
        </w:rPr>
        <w:t>Note the high degree of overlap on both axes, specially on PC1.</w:t>
      </w:r>
    </w:p>
    <w:p w14:paraId="6014D1EC" w14:textId="77777777" w:rsidR="00261FF1" w:rsidRDefault="00261FF1" w:rsidP="001256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C0F28F" w14:textId="23927F83" w:rsidR="00125607" w:rsidRPr="00F12C76" w:rsidRDefault="00610591" w:rsidP="00F12C76">
      <w:pPr>
        <w:ind w:left="-993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14B1D66" wp14:editId="4632845B">
            <wp:extent cx="5875200" cy="4575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0" cy="457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25607" w:rsidRPr="00F12C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408"/>
    <w:rsid w:val="001030FC"/>
    <w:rsid w:val="00125607"/>
    <w:rsid w:val="001C3644"/>
    <w:rsid w:val="001F193D"/>
    <w:rsid w:val="00242CAE"/>
    <w:rsid w:val="00261FF1"/>
    <w:rsid w:val="003E27D2"/>
    <w:rsid w:val="004F46A7"/>
    <w:rsid w:val="00513368"/>
    <w:rsid w:val="00610591"/>
    <w:rsid w:val="0062222A"/>
    <w:rsid w:val="00646709"/>
    <w:rsid w:val="00660408"/>
    <w:rsid w:val="006D295B"/>
    <w:rsid w:val="006E34C4"/>
    <w:rsid w:val="00752B97"/>
    <w:rsid w:val="00775C50"/>
    <w:rsid w:val="00803852"/>
    <w:rsid w:val="00854434"/>
    <w:rsid w:val="008A3197"/>
    <w:rsid w:val="009617FA"/>
    <w:rsid w:val="00A1659B"/>
    <w:rsid w:val="00B115B5"/>
    <w:rsid w:val="00BD6387"/>
    <w:rsid w:val="00C30E30"/>
    <w:rsid w:val="00C34A4C"/>
    <w:rsid w:val="00C376BD"/>
    <w:rsid w:val="00D2282D"/>
    <w:rsid w:val="00D7078B"/>
    <w:rsid w:val="00E26D35"/>
    <w:rsid w:val="00F12C76"/>
    <w:rsid w:val="00FD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83D83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2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8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2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8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4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2A48325-A219-434D-9BE2-EE15A3099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. DIAZ GONZALEZ-SERRANO</dc:creator>
  <cp:lastModifiedBy>Pepe</cp:lastModifiedBy>
  <cp:revision>5</cp:revision>
  <dcterms:created xsi:type="dcterms:W3CDTF">2021-10-12T17:24:00Z</dcterms:created>
  <dcterms:modified xsi:type="dcterms:W3CDTF">2021-10-13T09:09:00Z</dcterms:modified>
</cp:coreProperties>
</file>